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74A213" w14:textId="2933B13E" w:rsidR="000742A6" w:rsidRPr="00557C15" w:rsidRDefault="005439A5" w:rsidP="000742A6">
      <w:r>
        <w:t xml:space="preserve">Multimedia Appendix </w:t>
      </w:r>
      <w:r w:rsidR="003E4254">
        <w:t>6</w:t>
      </w:r>
    </w:p>
    <w:p w14:paraId="057A7272" w14:textId="355B5F87" w:rsidR="000742A6" w:rsidRPr="00557C15" w:rsidRDefault="00A72475" w:rsidP="000742A6">
      <w:r w:rsidRPr="00557C15">
        <w:t xml:space="preserve">Multiple </w:t>
      </w:r>
      <w:r>
        <w:t>i</w:t>
      </w:r>
      <w:r w:rsidRPr="00557C15">
        <w:t xml:space="preserve">mputation </w:t>
      </w:r>
      <w:r>
        <w:t>negative binomial hurdle model</w:t>
      </w:r>
      <w:r w:rsidRPr="00557C15">
        <w:t xml:space="preserve"> </w:t>
      </w:r>
      <w:bookmarkStart w:id="0" w:name="_GoBack"/>
      <w:bookmarkEnd w:id="0"/>
      <w:r w:rsidR="00F01EA5">
        <w:t>examining</w:t>
      </w:r>
      <w:r w:rsidR="00F01EA5" w:rsidRPr="00557C15">
        <w:t xml:space="preserve"> </w:t>
      </w:r>
      <w:r w:rsidR="000742A6" w:rsidRPr="00557C15">
        <w:t xml:space="preserve">goal x reinforcement x time interaction (model 3) for transportation walking </w:t>
      </w:r>
    </w:p>
    <w:tbl>
      <w:tblPr>
        <w:tblStyle w:val="TableGrid"/>
        <w:tblW w:w="100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9"/>
        <w:gridCol w:w="695"/>
        <w:gridCol w:w="1775"/>
        <w:gridCol w:w="1045"/>
        <w:gridCol w:w="2434"/>
        <w:gridCol w:w="1077"/>
      </w:tblGrid>
      <w:tr w:rsidR="000742A6" w:rsidRPr="00557C15" w14:paraId="0C67B097" w14:textId="77777777" w:rsidTr="0024768D">
        <w:tc>
          <w:tcPr>
            <w:tcW w:w="3049" w:type="dxa"/>
            <w:tcBorders>
              <w:top w:val="single" w:sz="4" w:space="0" w:color="auto"/>
              <w:bottom w:val="single" w:sz="4" w:space="0" w:color="auto"/>
            </w:tcBorders>
          </w:tcPr>
          <w:p w14:paraId="45853417" w14:textId="77777777" w:rsidR="000742A6" w:rsidRPr="00557C15" w:rsidRDefault="000742A6" w:rsidP="0024768D"/>
        </w:tc>
        <w:tc>
          <w:tcPr>
            <w:tcW w:w="351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22C246F" w14:textId="365F563A" w:rsidR="000742A6" w:rsidRPr="00557C15" w:rsidRDefault="000742A6" w:rsidP="0024768D">
            <w:r w:rsidRPr="00557C15">
              <w:t xml:space="preserve">Zero </w:t>
            </w:r>
            <w:r w:rsidR="00F01EA5">
              <w:t>h</w:t>
            </w:r>
            <w:r w:rsidR="00F01EA5" w:rsidRPr="00557C15">
              <w:t xml:space="preserve">urdle </w:t>
            </w:r>
            <w:r w:rsidR="00F01EA5">
              <w:t>m</w:t>
            </w:r>
            <w:r w:rsidR="00F01EA5" w:rsidRPr="00557C15">
              <w:t xml:space="preserve">odel </w:t>
            </w:r>
          </w:p>
          <w:p w14:paraId="127E7425" w14:textId="77777777" w:rsidR="000742A6" w:rsidRPr="00557C15" w:rsidRDefault="000742A6" w:rsidP="0024768D"/>
        </w:tc>
        <w:tc>
          <w:tcPr>
            <w:tcW w:w="35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3A5D4D" w14:textId="027BBAC1" w:rsidR="000742A6" w:rsidRPr="00557C15" w:rsidRDefault="000742A6" w:rsidP="0024768D">
            <w:r w:rsidRPr="00557C15">
              <w:t xml:space="preserve">Count </w:t>
            </w:r>
            <w:r w:rsidR="00F01EA5">
              <w:t>m</w:t>
            </w:r>
            <w:r w:rsidR="00F01EA5" w:rsidRPr="00557C15">
              <w:t>odel</w:t>
            </w:r>
          </w:p>
          <w:p w14:paraId="121A0CBF" w14:textId="77777777" w:rsidR="000742A6" w:rsidRPr="00557C15" w:rsidRDefault="000742A6" w:rsidP="0024768D"/>
        </w:tc>
      </w:tr>
      <w:tr w:rsidR="000742A6" w:rsidRPr="00557C15" w14:paraId="0BCA38A8" w14:textId="77777777" w:rsidTr="003E4254">
        <w:tc>
          <w:tcPr>
            <w:tcW w:w="37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EE42FD" w14:textId="37B9B862" w:rsidR="000742A6" w:rsidRPr="003E4254" w:rsidRDefault="000742A6" w:rsidP="0024768D">
            <w:pPr>
              <w:rPr>
                <w:vertAlign w:val="superscript"/>
              </w:rPr>
            </w:pPr>
            <w:proofErr w:type="spellStart"/>
            <w:r w:rsidRPr="00557C15">
              <w:t>Parameter</w:t>
            </w:r>
            <w:r w:rsidR="00F01EA5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</w:tcPr>
          <w:p w14:paraId="4F8C84E1" w14:textId="66D365FA" w:rsidR="000742A6" w:rsidRPr="003E4254" w:rsidRDefault="000742A6" w:rsidP="0024768D">
            <w:pPr>
              <w:rPr>
                <w:vertAlign w:val="superscript"/>
              </w:rPr>
            </w:pPr>
            <w:proofErr w:type="spellStart"/>
            <w:r w:rsidRPr="00557C15">
              <w:t>OR</w:t>
            </w:r>
            <w:r w:rsidR="00F01EA5">
              <w:rPr>
                <w:vertAlign w:val="superscript"/>
              </w:rPr>
              <w:t>b,d</w:t>
            </w:r>
            <w:proofErr w:type="spellEnd"/>
            <w:r w:rsidRPr="00557C15">
              <w:t xml:space="preserve"> (95% CI)</w:t>
            </w:r>
            <w:r w:rsidR="00F01EA5">
              <w:rPr>
                <w:vertAlign w:val="superscript"/>
              </w:rPr>
              <w:t>d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5CD28294" w14:textId="77777777" w:rsidR="000742A6" w:rsidRPr="00557C15" w:rsidRDefault="000742A6" w:rsidP="0024768D">
            <w:r w:rsidRPr="003D4282">
              <w:t>P</w:t>
            </w:r>
            <w:r w:rsidRPr="00557C15">
              <w:t xml:space="preserve"> value</w:t>
            </w:r>
          </w:p>
        </w:tc>
        <w:tc>
          <w:tcPr>
            <w:tcW w:w="2434" w:type="dxa"/>
            <w:tcBorders>
              <w:top w:val="single" w:sz="4" w:space="0" w:color="auto"/>
              <w:bottom w:val="single" w:sz="4" w:space="0" w:color="auto"/>
            </w:tcBorders>
          </w:tcPr>
          <w:p w14:paraId="12E86114" w14:textId="655D8E5F" w:rsidR="000742A6" w:rsidRPr="003E4254" w:rsidRDefault="000742A6" w:rsidP="0024768D">
            <w:pPr>
              <w:rPr>
                <w:vertAlign w:val="superscript"/>
              </w:rPr>
            </w:pPr>
            <w:proofErr w:type="spellStart"/>
            <w:r w:rsidRPr="00557C15">
              <w:t>RR</w:t>
            </w:r>
            <w:r w:rsidR="00F01EA5">
              <w:rPr>
                <w:vertAlign w:val="superscript"/>
              </w:rPr>
              <w:t>c,d</w:t>
            </w:r>
            <w:proofErr w:type="spellEnd"/>
            <w:r w:rsidRPr="00557C15">
              <w:t xml:space="preserve"> (95% CI)</w:t>
            </w:r>
            <w:r w:rsidR="00F01EA5">
              <w:rPr>
                <w:vertAlign w:val="superscript"/>
              </w:rPr>
              <w:t>d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77E0F2A9" w14:textId="77777777" w:rsidR="000742A6" w:rsidRPr="00557C15" w:rsidRDefault="000742A6" w:rsidP="0024768D">
            <w:r w:rsidRPr="003D4282">
              <w:t>P</w:t>
            </w:r>
            <w:r w:rsidRPr="00557C15">
              <w:t xml:space="preserve"> value</w:t>
            </w:r>
          </w:p>
        </w:tc>
      </w:tr>
      <w:tr w:rsidR="000742A6" w:rsidRPr="00557C15" w14:paraId="0C6F7ECB" w14:textId="77777777" w:rsidTr="0024768D">
        <w:tc>
          <w:tcPr>
            <w:tcW w:w="3744" w:type="dxa"/>
            <w:gridSpan w:val="2"/>
            <w:tcBorders>
              <w:top w:val="single" w:sz="4" w:space="0" w:color="auto"/>
            </w:tcBorders>
          </w:tcPr>
          <w:p w14:paraId="67EC30DD" w14:textId="77777777" w:rsidR="000742A6" w:rsidRPr="00557C15" w:rsidRDefault="000742A6" w:rsidP="0024768D">
            <w:r w:rsidRPr="00557C15">
              <w:t>Intercept</w:t>
            </w:r>
          </w:p>
        </w:tc>
        <w:tc>
          <w:tcPr>
            <w:tcW w:w="1775" w:type="dxa"/>
            <w:tcBorders>
              <w:top w:val="single" w:sz="4" w:space="0" w:color="auto"/>
            </w:tcBorders>
          </w:tcPr>
          <w:p w14:paraId="6B1B7216" w14:textId="77777777" w:rsidR="000742A6" w:rsidRPr="00557C15" w:rsidRDefault="000742A6" w:rsidP="0024768D">
            <w:r w:rsidRPr="00557C15">
              <w:t>2.49 (1.63, 3.80)</w:t>
            </w:r>
          </w:p>
        </w:tc>
        <w:tc>
          <w:tcPr>
            <w:tcW w:w="1045" w:type="dxa"/>
            <w:tcBorders>
              <w:top w:val="single" w:sz="4" w:space="0" w:color="auto"/>
            </w:tcBorders>
          </w:tcPr>
          <w:p w14:paraId="16F4B419" w14:textId="77777777" w:rsidR="000742A6" w:rsidRPr="00557C15" w:rsidRDefault="000742A6" w:rsidP="0024768D">
            <w:r w:rsidRPr="00557C15">
              <w:t>&lt;.001***</w:t>
            </w:r>
          </w:p>
        </w:tc>
        <w:tc>
          <w:tcPr>
            <w:tcW w:w="2434" w:type="dxa"/>
            <w:tcBorders>
              <w:top w:val="single" w:sz="4" w:space="0" w:color="auto"/>
            </w:tcBorders>
          </w:tcPr>
          <w:p w14:paraId="44ADF188" w14:textId="77777777" w:rsidR="000742A6" w:rsidRPr="00557C15" w:rsidRDefault="000742A6" w:rsidP="0024768D">
            <w:r w:rsidRPr="00557C15">
              <w:t>77.67 (63.41, 95.14)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6017CF10" w14:textId="77777777" w:rsidR="000742A6" w:rsidRPr="00557C15" w:rsidRDefault="000742A6" w:rsidP="0024768D">
            <w:r w:rsidRPr="00557C15">
              <w:t>&lt;.001***</w:t>
            </w:r>
          </w:p>
        </w:tc>
      </w:tr>
      <w:tr w:rsidR="000742A6" w:rsidRPr="00557C15" w14:paraId="544E575B" w14:textId="77777777" w:rsidTr="0024768D">
        <w:tc>
          <w:tcPr>
            <w:tcW w:w="3744" w:type="dxa"/>
            <w:gridSpan w:val="2"/>
          </w:tcPr>
          <w:p w14:paraId="2C5FED64" w14:textId="5E908F93" w:rsidR="000742A6" w:rsidRPr="00557C15" w:rsidRDefault="008224F0" w:rsidP="0024768D">
            <w:r>
              <w:t>SES block (h</w:t>
            </w:r>
            <w:r w:rsidR="000742A6" w:rsidRPr="00557C15">
              <w:t>igh)</w:t>
            </w:r>
          </w:p>
        </w:tc>
        <w:tc>
          <w:tcPr>
            <w:tcW w:w="1775" w:type="dxa"/>
          </w:tcPr>
          <w:p w14:paraId="7722DF48" w14:textId="77777777" w:rsidR="000742A6" w:rsidRPr="00557C15" w:rsidRDefault="000742A6" w:rsidP="0024768D">
            <w:r w:rsidRPr="00557C15">
              <w:t>0.82 (0.59, 1.15)</w:t>
            </w:r>
          </w:p>
        </w:tc>
        <w:tc>
          <w:tcPr>
            <w:tcW w:w="1045" w:type="dxa"/>
          </w:tcPr>
          <w:p w14:paraId="0FDCB1B7" w14:textId="77777777" w:rsidR="000742A6" w:rsidRPr="00557C15" w:rsidRDefault="000742A6" w:rsidP="0024768D">
            <w:r w:rsidRPr="00557C15">
              <w:t xml:space="preserve">  .252</w:t>
            </w:r>
          </w:p>
        </w:tc>
        <w:tc>
          <w:tcPr>
            <w:tcW w:w="2434" w:type="dxa"/>
          </w:tcPr>
          <w:p w14:paraId="209A63F8" w14:textId="77777777" w:rsidR="000742A6" w:rsidRPr="00557C15" w:rsidRDefault="000742A6" w:rsidP="0024768D">
            <w:r w:rsidRPr="00557C15">
              <w:t>0.72 (0.62, 0.85)</w:t>
            </w:r>
          </w:p>
        </w:tc>
        <w:tc>
          <w:tcPr>
            <w:tcW w:w="1077" w:type="dxa"/>
          </w:tcPr>
          <w:p w14:paraId="5DF9D431" w14:textId="77777777" w:rsidR="000742A6" w:rsidRPr="00557C15" w:rsidRDefault="000742A6" w:rsidP="0024768D">
            <w:r w:rsidRPr="00557C15">
              <w:t>&lt;.001***</w:t>
            </w:r>
          </w:p>
        </w:tc>
      </w:tr>
      <w:tr w:rsidR="000742A6" w:rsidRPr="00557C15" w14:paraId="5BB94AC4" w14:textId="77777777" w:rsidTr="0024768D">
        <w:tc>
          <w:tcPr>
            <w:tcW w:w="3744" w:type="dxa"/>
            <w:gridSpan w:val="2"/>
          </w:tcPr>
          <w:p w14:paraId="5C7A2C0D" w14:textId="52E9CA44" w:rsidR="000742A6" w:rsidRPr="00557C15" w:rsidRDefault="000742A6" w:rsidP="008224F0">
            <w:r w:rsidRPr="00557C15">
              <w:t>Walkability block (</w:t>
            </w:r>
            <w:r w:rsidR="008224F0">
              <w:t>h</w:t>
            </w:r>
            <w:r w:rsidRPr="00557C15">
              <w:t xml:space="preserve">igh) </w:t>
            </w:r>
          </w:p>
        </w:tc>
        <w:tc>
          <w:tcPr>
            <w:tcW w:w="1775" w:type="dxa"/>
          </w:tcPr>
          <w:p w14:paraId="55F8E170" w14:textId="77777777" w:rsidR="000742A6" w:rsidRPr="00557C15" w:rsidRDefault="000742A6" w:rsidP="0024768D">
            <w:r w:rsidRPr="00557C15">
              <w:t>1.59 (1.14, 2.22)</w:t>
            </w:r>
          </w:p>
        </w:tc>
        <w:tc>
          <w:tcPr>
            <w:tcW w:w="1045" w:type="dxa"/>
          </w:tcPr>
          <w:p w14:paraId="47ED630C" w14:textId="77777777" w:rsidR="000742A6" w:rsidRPr="00557C15" w:rsidRDefault="000742A6" w:rsidP="0024768D">
            <w:r w:rsidRPr="00557C15">
              <w:t xml:space="preserve">  .006**</w:t>
            </w:r>
          </w:p>
        </w:tc>
        <w:tc>
          <w:tcPr>
            <w:tcW w:w="2434" w:type="dxa"/>
          </w:tcPr>
          <w:p w14:paraId="78FDA9A2" w14:textId="77777777" w:rsidR="000742A6" w:rsidRPr="00557C15" w:rsidRDefault="000742A6" w:rsidP="0024768D">
            <w:r w:rsidRPr="00557C15">
              <w:t>1.05 (0.89, 1.24)</w:t>
            </w:r>
          </w:p>
        </w:tc>
        <w:tc>
          <w:tcPr>
            <w:tcW w:w="1077" w:type="dxa"/>
          </w:tcPr>
          <w:p w14:paraId="3661A9BB" w14:textId="77777777" w:rsidR="000742A6" w:rsidRPr="00557C15" w:rsidRDefault="000742A6" w:rsidP="0024768D">
            <w:r w:rsidRPr="00557C15">
              <w:t xml:space="preserve">  .539</w:t>
            </w:r>
          </w:p>
        </w:tc>
      </w:tr>
      <w:tr w:rsidR="000742A6" w:rsidRPr="00557C15" w14:paraId="2571FC25" w14:textId="77777777" w:rsidTr="0024768D">
        <w:tc>
          <w:tcPr>
            <w:tcW w:w="3744" w:type="dxa"/>
            <w:gridSpan w:val="2"/>
          </w:tcPr>
          <w:p w14:paraId="6E762741" w14:textId="48CD553C" w:rsidR="000742A6" w:rsidRPr="00557C15" w:rsidRDefault="000742A6" w:rsidP="008224F0">
            <w:r w:rsidRPr="00557C15">
              <w:t>Goal (</w:t>
            </w:r>
            <w:r w:rsidR="008224F0">
              <w:t>a</w:t>
            </w:r>
            <w:r w:rsidRPr="00557C15">
              <w:t>daptive)</w:t>
            </w:r>
          </w:p>
        </w:tc>
        <w:tc>
          <w:tcPr>
            <w:tcW w:w="1775" w:type="dxa"/>
          </w:tcPr>
          <w:p w14:paraId="45CCD196" w14:textId="77777777" w:rsidR="000742A6" w:rsidRPr="00557C15" w:rsidRDefault="000742A6" w:rsidP="0024768D">
            <w:r w:rsidRPr="00557C15">
              <w:t>0.71 (0.44, 1.14)</w:t>
            </w:r>
          </w:p>
        </w:tc>
        <w:tc>
          <w:tcPr>
            <w:tcW w:w="1045" w:type="dxa"/>
          </w:tcPr>
          <w:p w14:paraId="5D9153C3" w14:textId="77777777" w:rsidR="000742A6" w:rsidRPr="00557C15" w:rsidRDefault="000742A6" w:rsidP="0024768D">
            <w:r w:rsidRPr="00557C15">
              <w:t xml:space="preserve">  .154</w:t>
            </w:r>
          </w:p>
        </w:tc>
        <w:tc>
          <w:tcPr>
            <w:tcW w:w="2434" w:type="dxa"/>
          </w:tcPr>
          <w:p w14:paraId="2B474BBD" w14:textId="77777777" w:rsidR="000742A6" w:rsidRPr="00557C15" w:rsidRDefault="000742A6" w:rsidP="0024768D">
            <w:r w:rsidRPr="00557C15">
              <w:t>1.01 (0.81, 1.28)</w:t>
            </w:r>
          </w:p>
        </w:tc>
        <w:tc>
          <w:tcPr>
            <w:tcW w:w="1077" w:type="dxa"/>
          </w:tcPr>
          <w:p w14:paraId="69315AB7" w14:textId="77777777" w:rsidR="000742A6" w:rsidRPr="00557C15" w:rsidRDefault="000742A6" w:rsidP="0024768D">
            <w:r w:rsidRPr="00557C15">
              <w:t xml:space="preserve">  .907</w:t>
            </w:r>
          </w:p>
        </w:tc>
      </w:tr>
      <w:tr w:rsidR="000742A6" w:rsidRPr="00557C15" w14:paraId="4D733021" w14:textId="77777777" w:rsidTr="0024768D">
        <w:tc>
          <w:tcPr>
            <w:tcW w:w="3744" w:type="dxa"/>
            <w:gridSpan w:val="2"/>
          </w:tcPr>
          <w:p w14:paraId="20E2CCDE" w14:textId="5D670655" w:rsidR="000742A6" w:rsidRPr="00557C15" w:rsidRDefault="000742A6" w:rsidP="008224F0">
            <w:r w:rsidRPr="00557C15">
              <w:t>Reinforcement  (</w:t>
            </w:r>
            <w:r w:rsidR="008224F0">
              <w:t>i</w:t>
            </w:r>
            <w:r w:rsidRPr="00557C15">
              <w:t>mmediate)</w:t>
            </w:r>
          </w:p>
        </w:tc>
        <w:tc>
          <w:tcPr>
            <w:tcW w:w="1775" w:type="dxa"/>
          </w:tcPr>
          <w:p w14:paraId="37DA27AE" w14:textId="77777777" w:rsidR="000742A6" w:rsidRPr="00557C15" w:rsidRDefault="000742A6" w:rsidP="0024768D">
            <w:r w:rsidRPr="00557C15">
              <w:t>0.85 (0.53, 1.36)</w:t>
            </w:r>
          </w:p>
        </w:tc>
        <w:tc>
          <w:tcPr>
            <w:tcW w:w="1045" w:type="dxa"/>
          </w:tcPr>
          <w:p w14:paraId="47311F8B" w14:textId="77777777" w:rsidR="000742A6" w:rsidRPr="00557C15" w:rsidRDefault="000742A6" w:rsidP="0024768D">
            <w:r w:rsidRPr="00557C15">
              <w:t xml:space="preserve">  .489</w:t>
            </w:r>
          </w:p>
        </w:tc>
        <w:tc>
          <w:tcPr>
            <w:tcW w:w="2434" w:type="dxa"/>
          </w:tcPr>
          <w:p w14:paraId="4293EF76" w14:textId="77777777" w:rsidR="000742A6" w:rsidRPr="00557C15" w:rsidRDefault="000742A6" w:rsidP="0024768D">
            <w:r w:rsidRPr="00557C15">
              <w:t>1.02 (0.82, 1.29)</w:t>
            </w:r>
          </w:p>
        </w:tc>
        <w:tc>
          <w:tcPr>
            <w:tcW w:w="1077" w:type="dxa"/>
          </w:tcPr>
          <w:p w14:paraId="40566526" w14:textId="77777777" w:rsidR="000742A6" w:rsidRPr="00557C15" w:rsidRDefault="000742A6" w:rsidP="0024768D">
            <w:r w:rsidRPr="00557C15">
              <w:t xml:space="preserve">  .834</w:t>
            </w:r>
          </w:p>
        </w:tc>
      </w:tr>
      <w:tr w:rsidR="000742A6" w:rsidRPr="00557C15" w14:paraId="1089AA91" w14:textId="77777777" w:rsidTr="0024768D">
        <w:tc>
          <w:tcPr>
            <w:tcW w:w="3744" w:type="dxa"/>
            <w:gridSpan w:val="2"/>
          </w:tcPr>
          <w:p w14:paraId="570A4D36" w14:textId="3BF90BEF" w:rsidR="000742A6" w:rsidRPr="00557C15" w:rsidRDefault="000742A6" w:rsidP="008224F0">
            <w:r w:rsidRPr="00557C15">
              <w:t>Time</w:t>
            </w:r>
            <w:r w:rsidR="008224F0">
              <w:t>: l</w:t>
            </w:r>
            <w:r w:rsidRPr="00557C15">
              <w:t>inear</w:t>
            </w:r>
          </w:p>
        </w:tc>
        <w:tc>
          <w:tcPr>
            <w:tcW w:w="1775" w:type="dxa"/>
          </w:tcPr>
          <w:p w14:paraId="4140E7AF" w14:textId="77777777" w:rsidR="000742A6" w:rsidRPr="00557C15" w:rsidRDefault="000742A6" w:rsidP="0024768D">
            <w:r w:rsidRPr="00557C15">
              <w:t>1.33 (0.86, 2.04)</w:t>
            </w:r>
          </w:p>
        </w:tc>
        <w:tc>
          <w:tcPr>
            <w:tcW w:w="1045" w:type="dxa"/>
          </w:tcPr>
          <w:p w14:paraId="720500F5" w14:textId="77777777" w:rsidR="000742A6" w:rsidRPr="00557C15" w:rsidRDefault="000742A6" w:rsidP="0024768D">
            <w:r w:rsidRPr="00557C15">
              <w:t xml:space="preserve">  .201</w:t>
            </w:r>
          </w:p>
        </w:tc>
        <w:tc>
          <w:tcPr>
            <w:tcW w:w="2434" w:type="dxa"/>
          </w:tcPr>
          <w:p w14:paraId="4502B5C8" w14:textId="77777777" w:rsidR="000742A6" w:rsidRPr="00557C15" w:rsidRDefault="000742A6" w:rsidP="0024768D">
            <w:r w:rsidRPr="00557C15">
              <w:t>1.04 (0.86, 1.24)</w:t>
            </w:r>
          </w:p>
        </w:tc>
        <w:tc>
          <w:tcPr>
            <w:tcW w:w="1077" w:type="dxa"/>
          </w:tcPr>
          <w:p w14:paraId="1404A063" w14:textId="77777777" w:rsidR="000742A6" w:rsidRPr="00557C15" w:rsidRDefault="000742A6" w:rsidP="0024768D">
            <w:r w:rsidRPr="00557C15">
              <w:t xml:space="preserve">  .694</w:t>
            </w:r>
          </w:p>
        </w:tc>
      </w:tr>
      <w:tr w:rsidR="000742A6" w:rsidRPr="00557C15" w14:paraId="6CDCA698" w14:textId="77777777" w:rsidTr="0024768D">
        <w:tc>
          <w:tcPr>
            <w:tcW w:w="3744" w:type="dxa"/>
            <w:gridSpan w:val="2"/>
          </w:tcPr>
          <w:p w14:paraId="0C6143C9" w14:textId="52DF811E" w:rsidR="000742A6" w:rsidRPr="00557C15" w:rsidRDefault="000742A6" w:rsidP="008224F0">
            <w:r w:rsidRPr="00557C15">
              <w:t>Time</w:t>
            </w:r>
            <w:r w:rsidR="008224F0">
              <w:t>: q</w:t>
            </w:r>
            <w:r w:rsidRPr="00557C15">
              <w:t>uadratic</w:t>
            </w:r>
          </w:p>
        </w:tc>
        <w:tc>
          <w:tcPr>
            <w:tcW w:w="1775" w:type="dxa"/>
          </w:tcPr>
          <w:p w14:paraId="0A7237F6" w14:textId="77777777" w:rsidR="000742A6" w:rsidRPr="00557C15" w:rsidRDefault="000742A6" w:rsidP="0024768D">
            <w:r w:rsidRPr="00557C15">
              <w:t>0.74 (0.48, 1.15)</w:t>
            </w:r>
          </w:p>
        </w:tc>
        <w:tc>
          <w:tcPr>
            <w:tcW w:w="1045" w:type="dxa"/>
          </w:tcPr>
          <w:p w14:paraId="5AD985D9" w14:textId="77777777" w:rsidR="000742A6" w:rsidRPr="00557C15" w:rsidRDefault="000742A6" w:rsidP="0024768D">
            <w:r w:rsidRPr="00557C15">
              <w:t xml:space="preserve">  .186</w:t>
            </w:r>
          </w:p>
        </w:tc>
        <w:tc>
          <w:tcPr>
            <w:tcW w:w="2434" w:type="dxa"/>
          </w:tcPr>
          <w:p w14:paraId="65F0B97C" w14:textId="77777777" w:rsidR="000742A6" w:rsidRPr="00557C15" w:rsidRDefault="000742A6" w:rsidP="0024768D">
            <w:r w:rsidRPr="00557C15">
              <w:t>0.78 (0.65, 0.93)</w:t>
            </w:r>
          </w:p>
        </w:tc>
        <w:tc>
          <w:tcPr>
            <w:tcW w:w="1077" w:type="dxa"/>
          </w:tcPr>
          <w:p w14:paraId="5F08BA37" w14:textId="77777777" w:rsidR="000742A6" w:rsidRPr="00557C15" w:rsidRDefault="000742A6" w:rsidP="0024768D">
            <w:r w:rsidRPr="00557C15">
              <w:t xml:space="preserve">  .009**</w:t>
            </w:r>
          </w:p>
        </w:tc>
      </w:tr>
      <w:tr w:rsidR="000742A6" w:rsidRPr="00557C15" w14:paraId="05C0B5A7" w14:textId="77777777" w:rsidTr="0024768D">
        <w:tc>
          <w:tcPr>
            <w:tcW w:w="3744" w:type="dxa"/>
            <w:gridSpan w:val="2"/>
          </w:tcPr>
          <w:p w14:paraId="67F01485" w14:textId="51BAD265" w:rsidR="000742A6" w:rsidRPr="00557C15" w:rsidRDefault="000742A6" w:rsidP="008224F0">
            <w:r w:rsidRPr="00557C15">
              <w:t>Goal</w:t>
            </w:r>
            <w:r w:rsidR="008224F0">
              <w:t xml:space="preserve"> by time: l</w:t>
            </w:r>
            <w:r w:rsidRPr="00557C15">
              <w:t>inear</w:t>
            </w:r>
          </w:p>
        </w:tc>
        <w:tc>
          <w:tcPr>
            <w:tcW w:w="1775" w:type="dxa"/>
          </w:tcPr>
          <w:p w14:paraId="0050238A" w14:textId="77777777" w:rsidR="000742A6" w:rsidRPr="00557C15" w:rsidRDefault="000742A6" w:rsidP="0024768D">
            <w:r w:rsidRPr="00557C15">
              <w:t>1.33 (0.73, 2.42)</w:t>
            </w:r>
          </w:p>
        </w:tc>
        <w:tc>
          <w:tcPr>
            <w:tcW w:w="1045" w:type="dxa"/>
          </w:tcPr>
          <w:p w14:paraId="1D7003DB" w14:textId="77777777" w:rsidR="000742A6" w:rsidRPr="00557C15" w:rsidRDefault="000742A6" w:rsidP="0024768D">
            <w:r w:rsidRPr="00557C15">
              <w:t xml:space="preserve">  .351</w:t>
            </w:r>
          </w:p>
        </w:tc>
        <w:tc>
          <w:tcPr>
            <w:tcW w:w="2434" w:type="dxa"/>
          </w:tcPr>
          <w:p w14:paraId="6D50AE2A" w14:textId="77777777" w:rsidR="000742A6" w:rsidRPr="00557C15" w:rsidRDefault="000742A6" w:rsidP="0024768D">
            <w:r w:rsidRPr="00557C15">
              <w:t>1.11 (0.84, 1.45)</w:t>
            </w:r>
          </w:p>
        </w:tc>
        <w:tc>
          <w:tcPr>
            <w:tcW w:w="1077" w:type="dxa"/>
          </w:tcPr>
          <w:p w14:paraId="4B368608" w14:textId="77777777" w:rsidR="000742A6" w:rsidRPr="00557C15" w:rsidRDefault="000742A6" w:rsidP="0024768D">
            <w:r w:rsidRPr="00557C15">
              <w:t xml:space="preserve">  .465</w:t>
            </w:r>
          </w:p>
        </w:tc>
      </w:tr>
      <w:tr w:rsidR="000742A6" w:rsidRPr="00557C15" w14:paraId="5B186A65" w14:textId="77777777" w:rsidTr="0024768D">
        <w:tc>
          <w:tcPr>
            <w:tcW w:w="3744" w:type="dxa"/>
            <w:gridSpan w:val="2"/>
          </w:tcPr>
          <w:p w14:paraId="4D058BDA" w14:textId="241DD003" w:rsidR="000742A6" w:rsidRPr="00557C15" w:rsidRDefault="000742A6" w:rsidP="008224F0">
            <w:r w:rsidRPr="00557C15">
              <w:t>Goal</w:t>
            </w:r>
            <w:r w:rsidR="008224F0">
              <w:t xml:space="preserve"> by time: q</w:t>
            </w:r>
            <w:r w:rsidRPr="00557C15">
              <w:t>uadratic</w:t>
            </w:r>
          </w:p>
        </w:tc>
        <w:tc>
          <w:tcPr>
            <w:tcW w:w="1775" w:type="dxa"/>
          </w:tcPr>
          <w:p w14:paraId="68D30F45" w14:textId="77777777" w:rsidR="000742A6" w:rsidRPr="00557C15" w:rsidRDefault="000742A6" w:rsidP="0024768D">
            <w:r w:rsidRPr="00557C15">
              <w:t>0.86 (0.47, 1.60)</w:t>
            </w:r>
          </w:p>
        </w:tc>
        <w:tc>
          <w:tcPr>
            <w:tcW w:w="1045" w:type="dxa"/>
          </w:tcPr>
          <w:p w14:paraId="03FDCB8C" w14:textId="77777777" w:rsidR="000742A6" w:rsidRPr="00557C15" w:rsidRDefault="000742A6" w:rsidP="0024768D">
            <w:r w:rsidRPr="00557C15">
              <w:t xml:space="preserve">  .637</w:t>
            </w:r>
          </w:p>
        </w:tc>
        <w:tc>
          <w:tcPr>
            <w:tcW w:w="2434" w:type="dxa"/>
          </w:tcPr>
          <w:p w14:paraId="3A76688A" w14:textId="77777777" w:rsidR="000742A6" w:rsidRPr="00557C15" w:rsidRDefault="000742A6" w:rsidP="0024768D">
            <w:r w:rsidRPr="00557C15">
              <w:t>1.07 (0.82, 1.39)</w:t>
            </w:r>
          </w:p>
        </w:tc>
        <w:tc>
          <w:tcPr>
            <w:tcW w:w="1077" w:type="dxa"/>
          </w:tcPr>
          <w:p w14:paraId="6B955630" w14:textId="77777777" w:rsidR="000742A6" w:rsidRPr="00557C15" w:rsidRDefault="000742A6" w:rsidP="0024768D">
            <w:r w:rsidRPr="00557C15">
              <w:t xml:space="preserve">  .623</w:t>
            </w:r>
          </w:p>
        </w:tc>
      </w:tr>
      <w:tr w:rsidR="000742A6" w:rsidRPr="00557C15" w14:paraId="3CDEA719" w14:textId="77777777" w:rsidTr="0024768D">
        <w:tc>
          <w:tcPr>
            <w:tcW w:w="3744" w:type="dxa"/>
            <w:gridSpan w:val="2"/>
          </w:tcPr>
          <w:p w14:paraId="52B68160" w14:textId="63DA2F73" w:rsidR="000742A6" w:rsidRPr="00557C15" w:rsidRDefault="000742A6" w:rsidP="008224F0">
            <w:r w:rsidRPr="00557C15">
              <w:t>Reinforcement</w:t>
            </w:r>
            <w:r w:rsidR="008224F0">
              <w:t xml:space="preserve"> by time: l</w:t>
            </w:r>
            <w:r w:rsidRPr="00557C15">
              <w:t>inear</w:t>
            </w:r>
          </w:p>
        </w:tc>
        <w:tc>
          <w:tcPr>
            <w:tcW w:w="1775" w:type="dxa"/>
          </w:tcPr>
          <w:p w14:paraId="3E8E342A" w14:textId="77777777" w:rsidR="000742A6" w:rsidRPr="00557C15" w:rsidRDefault="000742A6" w:rsidP="0024768D">
            <w:r w:rsidRPr="00557C15">
              <w:t>1.16 (0.64, 2.11)</w:t>
            </w:r>
          </w:p>
        </w:tc>
        <w:tc>
          <w:tcPr>
            <w:tcW w:w="1045" w:type="dxa"/>
          </w:tcPr>
          <w:p w14:paraId="7074057F" w14:textId="77777777" w:rsidR="000742A6" w:rsidRPr="00557C15" w:rsidRDefault="000742A6" w:rsidP="0024768D">
            <w:r w:rsidRPr="00557C15">
              <w:t xml:space="preserve">  .627</w:t>
            </w:r>
          </w:p>
        </w:tc>
        <w:tc>
          <w:tcPr>
            <w:tcW w:w="2434" w:type="dxa"/>
          </w:tcPr>
          <w:p w14:paraId="2E03DBF7" w14:textId="77777777" w:rsidR="000742A6" w:rsidRPr="00557C15" w:rsidRDefault="000742A6" w:rsidP="0024768D">
            <w:r w:rsidRPr="00557C15">
              <w:t>1.21 (0.92, 1.57)</w:t>
            </w:r>
          </w:p>
        </w:tc>
        <w:tc>
          <w:tcPr>
            <w:tcW w:w="1077" w:type="dxa"/>
          </w:tcPr>
          <w:p w14:paraId="651A4BE6" w14:textId="77777777" w:rsidR="000742A6" w:rsidRPr="00557C15" w:rsidRDefault="000742A6" w:rsidP="0024768D">
            <w:r w:rsidRPr="00557C15">
              <w:t xml:space="preserve">  .164</w:t>
            </w:r>
          </w:p>
        </w:tc>
      </w:tr>
      <w:tr w:rsidR="000742A6" w:rsidRPr="00557C15" w14:paraId="20E9A0FD" w14:textId="77777777" w:rsidTr="0024768D">
        <w:tc>
          <w:tcPr>
            <w:tcW w:w="3744" w:type="dxa"/>
            <w:gridSpan w:val="2"/>
          </w:tcPr>
          <w:p w14:paraId="44BD3D2D" w14:textId="684DF69D" w:rsidR="000742A6" w:rsidRPr="00557C15" w:rsidRDefault="000742A6" w:rsidP="008224F0">
            <w:r w:rsidRPr="00557C15">
              <w:t>Reinforcement</w:t>
            </w:r>
            <w:r w:rsidR="008224F0">
              <w:t xml:space="preserve"> by time: q</w:t>
            </w:r>
            <w:r w:rsidRPr="00557C15">
              <w:t>uadratic</w:t>
            </w:r>
          </w:p>
        </w:tc>
        <w:tc>
          <w:tcPr>
            <w:tcW w:w="1775" w:type="dxa"/>
          </w:tcPr>
          <w:p w14:paraId="2AE0D20C" w14:textId="77777777" w:rsidR="000742A6" w:rsidRPr="00557C15" w:rsidRDefault="000742A6" w:rsidP="0024768D">
            <w:r w:rsidRPr="00557C15">
              <w:t>0.80 (0.43, 1.48)</w:t>
            </w:r>
          </w:p>
        </w:tc>
        <w:tc>
          <w:tcPr>
            <w:tcW w:w="1045" w:type="dxa"/>
          </w:tcPr>
          <w:p w14:paraId="0DE6E304" w14:textId="77777777" w:rsidR="000742A6" w:rsidRPr="00557C15" w:rsidRDefault="000742A6" w:rsidP="0024768D">
            <w:r w:rsidRPr="00557C15">
              <w:t xml:space="preserve">  .478</w:t>
            </w:r>
          </w:p>
        </w:tc>
        <w:tc>
          <w:tcPr>
            <w:tcW w:w="2434" w:type="dxa"/>
          </w:tcPr>
          <w:p w14:paraId="6D9FBCF5" w14:textId="77777777" w:rsidR="000742A6" w:rsidRPr="00557C15" w:rsidRDefault="000742A6" w:rsidP="0024768D">
            <w:r w:rsidRPr="00557C15">
              <w:t>0.95 (0.73, 1.22)</w:t>
            </w:r>
          </w:p>
        </w:tc>
        <w:tc>
          <w:tcPr>
            <w:tcW w:w="1077" w:type="dxa"/>
          </w:tcPr>
          <w:p w14:paraId="2420FF2A" w14:textId="77777777" w:rsidR="000742A6" w:rsidRPr="00557C15" w:rsidRDefault="000742A6" w:rsidP="0024768D">
            <w:r w:rsidRPr="00557C15">
              <w:t xml:space="preserve">  .668</w:t>
            </w:r>
          </w:p>
        </w:tc>
      </w:tr>
      <w:tr w:rsidR="000742A6" w:rsidRPr="00557C15" w14:paraId="3DEBF202" w14:textId="77777777" w:rsidTr="0024768D">
        <w:tc>
          <w:tcPr>
            <w:tcW w:w="3744" w:type="dxa"/>
            <w:gridSpan w:val="2"/>
          </w:tcPr>
          <w:p w14:paraId="3DD1BC43" w14:textId="439815DB" w:rsidR="000742A6" w:rsidRPr="00557C15" w:rsidRDefault="000742A6" w:rsidP="008224F0">
            <w:r w:rsidRPr="00557C15">
              <w:t>Goal</w:t>
            </w:r>
            <w:r w:rsidR="008224F0">
              <w:t xml:space="preserve"> by r</w:t>
            </w:r>
            <w:r w:rsidRPr="00557C15">
              <w:t>einforcement</w:t>
            </w:r>
          </w:p>
        </w:tc>
        <w:tc>
          <w:tcPr>
            <w:tcW w:w="1775" w:type="dxa"/>
          </w:tcPr>
          <w:p w14:paraId="32303294" w14:textId="77777777" w:rsidR="000742A6" w:rsidRPr="00557C15" w:rsidRDefault="000742A6" w:rsidP="0024768D">
            <w:r w:rsidRPr="00557C15">
              <w:t>1.38 (0.71, 2.68)</w:t>
            </w:r>
          </w:p>
        </w:tc>
        <w:tc>
          <w:tcPr>
            <w:tcW w:w="1045" w:type="dxa"/>
          </w:tcPr>
          <w:p w14:paraId="7E11223E" w14:textId="77777777" w:rsidR="000742A6" w:rsidRPr="00557C15" w:rsidRDefault="000742A6" w:rsidP="0024768D">
            <w:r w:rsidRPr="00557C15">
              <w:t xml:space="preserve">  .339</w:t>
            </w:r>
          </w:p>
        </w:tc>
        <w:tc>
          <w:tcPr>
            <w:tcW w:w="2434" w:type="dxa"/>
          </w:tcPr>
          <w:p w14:paraId="725B937D" w14:textId="77777777" w:rsidR="000742A6" w:rsidRPr="00557C15" w:rsidRDefault="000742A6" w:rsidP="0024768D">
            <w:r w:rsidRPr="00557C15">
              <w:t>0.93 (0.67, 1.29)</w:t>
            </w:r>
          </w:p>
        </w:tc>
        <w:tc>
          <w:tcPr>
            <w:tcW w:w="1077" w:type="dxa"/>
          </w:tcPr>
          <w:p w14:paraId="3E362310" w14:textId="77777777" w:rsidR="000742A6" w:rsidRPr="00557C15" w:rsidRDefault="000742A6" w:rsidP="0024768D">
            <w:r w:rsidRPr="00557C15">
              <w:t xml:space="preserve">  .667</w:t>
            </w:r>
          </w:p>
        </w:tc>
      </w:tr>
      <w:tr w:rsidR="000742A6" w:rsidRPr="00557C15" w14:paraId="5A0244FA" w14:textId="77777777" w:rsidTr="0024768D">
        <w:tc>
          <w:tcPr>
            <w:tcW w:w="3744" w:type="dxa"/>
            <w:gridSpan w:val="2"/>
          </w:tcPr>
          <w:p w14:paraId="1FAFFE5C" w14:textId="68373947" w:rsidR="000742A6" w:rsidRPr="00557C15" w:rsidRDefault="000742A6" w:rsidP="008224F0">
            <w:r w:rsidRPr="00557C15">
              <w:t>Goal</w:t>
            </w:r>
            <w:r w:rsidR="008224F0">
              <w:t xml:space="preserve"> by r</w:t>
            </w:r>
            <w:r w:rsidRPr="00557C15">
              <w:t>einforcement</w:t>
            </w:r>
            <w:r w:rsidR="008224F0">
              <w:t xml:space="preserve"> by time: l</w:t>
            </w:r>
            <w:r w:rsidRPr="00557C15">
              <w:t>inear</w:t>
            </w:r>
          </w:p>
        </w:tc>
        <w:tc>
          <w:tcPr>
            <w:tcW w:w="1775" w:type="dxa"/>
          </w:tcPr>
          <w:p w14:paraId="3DBDDBC6" w14:textId="77777777" w:rsidR="000742A6" w:rsidRPr="00557C15" w:rsidRDefault="000742A6" w:rsidP="0024768D">
            <w:r w:rsidRPr="00557C15">
              <w:t>0.66 (0.28, 1.53)</w:t>
            </w:r>
          </w:p>
        </w:tc>
        <w:tc>
          <w:tcPr>
            <w:tcW w:w="1045" w:type="dxa"/>
          </w:tcPr>
          <w:p w14:paraId="37A5184B" w14:textId="77777777" w:rsidR="000742A6" w:rsidRPr="00557C15" w:rsidRDefault="000742A6" w:rsidP="0024768D">
            <w:r w:rsidRPr="00557C15">
              <w:t xml:space="preserve">  .332</w:t>
            </w:r>
          </w:p>
        </w:tc>
        <w:tc>
          <w:tcPr>
            <w:tcW w:w="2434" w:type="dxa"/>
          </w:tcPr>
          <w:p w14:paraId="53A1B529" w14:textId="77777777" w:rsidR="000742A6" w:rsidRPr="00557C15" w:rsidRDefault="000742A6" w:rsidP="0024768D">
            <w:r w:rsidRPr="00557C15">
              <w:t>0.97 (0.66, 1.41)</w:t>
            </w:r>
          </w:p>
        </w:tc>
        <w:tc>
          <w:tcPr>
            <w:tcW w:w="1077" w:type="dxa"/>
          </w:tcPr>
          <w:p w14:paraId="7DAFBD68" w14:textId="77777777" w:rsidR="000742A6" w:rsidRPr="00557C15" w:rsidRDefault="000742A6" w:rsidP="0024768D">
            <w:r w:rsidRPr="00557C15">
              <w:t xml:space="preserve">  .870</w:t>
            </w:r>
          </w:p>
        </w:tc>
      </w:tr>
      <w:tr w:rsidR="000742A6" w:rsidRPr="00557C15" w14:paraId="11063E1F" w14:textId="77777777" w:rsidTr="0024768D">
        <w:tc>
          <w:tcPr>
            <w:tcW w:w="3744" w:type="dxa"/>
            <w:gridSpan w:val="2"/>
            <w:tcBorders>
              <w:bottom w:val="single" w:sz="4" w:space="0" w:color="auto"/>
            </w:tcBorders>
          </w:tcPr>
          <w:p w14:paraId="241D10F3" w14:textId="1C6B5C57" w:rsidR="000742A6" w:rsidRPr="00557C15" w:rsidRDefault="000742A6" w:rsidP="008224F0">
            <w:r w:rsidRPr="00557C15">
              <w:t>Goal</w:t>
            </w:r>
            <w:r w:rsidR="008224F0">
              <w:t xml:space="preserve"> by rein</w:t>
            </w:r>
            <w:r w:rsidRPr="00557C15">
              <w:t>forcement</w:t>
            </w:r>
            <w:r w:rsidR="008224F0">
              <w:t xml:space="preserve"> by time: q</w:t>
            </w:r>
            <w:r w:rsidRPr="00557C15">
              <w:t>uadratic</w:t>
            </w:r>
          </w:p>
        </w:tc>
        <w:tc>
          <w:tcPr>
            <w:tcW w:w="1775" w:type="dxa"/>
            <w:tcBorders>
              <w:bottom w:val="single" w:sz="4" w:space="0" w:color="auto"/>
            </w:tcBorders>
          </w:tcPr>
          <w:p w14:paraId="0A2003DC" w14:textId="77777777" w:rsidR="000742A6" w:rsidRPr="00557C15" w:rsidRDefault="000742A6" w:rsidP="0024768D">
            <w:r w:rsidRPr="00557C15">
              <w:t>1.64 (0.69, 3.91)</w:t>
            </w:r>
          </w:p>
        </w:tc>
        <w:tc>
          <w:tcPr>
            <w:tcW w:w="1045" w:type="dxa"/>
            <w:tcBorders>
              <w:bottom w:val="single" w:sz="4" w:space="0" w:color="auto"/>
            </w:tcBorders>
          </w:tcPr>
          <w:p w14:paraId="0940D0A3" w14:textId="77777777" w:rsidR="000742A6" w:rsidRPr="00557C15" w:rsidRDefault="000742A6" w:rsidP="0024768D">
            <w:r w:rsidRPr="00557C15">
              <w:t xml:space="preserve">  .268</w:t>
            </w:r>
          </w:p>
        </w:tc>
        <w:tc>
          <w:tcPr>
            <w:tcW w:w="2434" w:type="dxa"/>
            <w:tcBorders>
              <w:bottom w:val="single" w:sz="4" w:space="0" w:color="auto"/>
            </w:tcBorders>
          </w:tcPr>
          <w:p w14:paraId="1690BC28" w14:textId="77777777" w:rsidR="000742A6" w:rsidRPr="00557C15" w:rsidRDefault="000742A6" w:rsidP="0024768D">
            <w:r w:rsidRPr="00557C15">
              <w:t>1.07 (0.74, 1.55)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498F142F" w14:textId="77777777" w:rsidR="000742A6" w:rsidRPr="00557C15" w:rsidRDefault="000742A6" w:rsidP="0024768D">
            <w:r w:rsidRPr="00557C15">
              <w:t xml:space="preserve">  .703</w:t>
            </w:r>
          </w:p>
        </w:tc>
      </w:tr>
    </w:tbl>
    <w:p w14:paraId="6D3A0BFA" w14:textId="77777777" w:rsidR="00F01EA5" w:rsidRDefault="00F01EA5" w:rsidP="00F01EA5">
      <w:proofErr w:type="spellStart"/>
      <w:proofErr w:type="gramStart"/>
      <w:r w:rsidRPr="00F901D9">
        <w:rPr>
          <w:vertAlign w:val="superscript"/>
        </w:rPr>
        <w:t>a</w:t>
      </w:r>
      <w:r w:rsidRPr="00557C15">
        <w:t>Referent</w:t>
      </w:r>
      <w:proofErr w:type="spellEnd"/>
      <w:proofErr w:type="gramEnd"/>
      <w:r w:rsidRPr="00557C15">
        <w:t xml:space="preserve"> groups for parameters</w:t>
      </w:r>
      <w:r>
        <w:t xml:space="preserve"> are</w:t>
      </w:r>
      <w:r w:rsidRPr="00557C15">
        <w:t xml:space="preserve"> listed in parentheses. </w:t>
      </w:r>
    </w:p>
    <w:p w14:paraId="66EA739F" w14:textId="77777777" w:rsidR="00F01EA5" w:rsidRDefault="00F01EA5" w:rsidP="00F01EA5">
      <w:proofErr w:type="spellStart"/>
      <w:proofErr w:type="gramStart"/>
      <w:r>
        <w:rPr>
          <w:vertAlign w:val="superscript"/>
        </w:rPr>
        <w:t>b</w:t>
      </w:r>
      <w:r w:rsidRPr="00E91C7D">
        <w:t>O</w:t>
      </w:r>
      <w:r>
        <w:t>dds</w:t>
      </w:r>
      <w:proofErr w:type="spellEnd"/>
      <w:proofErr w:type="gramEnd"/>
      <w:r>
        <w:t xml:space="preserve"> ratio (O</w:t>
      </w:r>
      <w:r w:rsidRPr="00E91C7D">
        <w:t>R</w:t>
      </w:r>
      <w:r>
        <w:t>)</w:t>
      </w:r>
      <w:r w:rsidRPr="00E91C7D">
        <w:t xml:space="preserve"> reflects </w:t>
      </w:r>
      <w:r>
        <w:t xml:space="preserve">the </w:t>
      </w:r>
      <w:r w:rsidRPr="00E91C7D">
        <w:t>odds of reporting any leisure walking (versus none).</w:t>
      </w:r>
      <w:r>
        <w:t xml:space="preserve"> </w:t>
      </w:r>
    </w:p>
    <w:p w14:paraId="4B629A11" w14:textId="12CABB8F" w:rsidR="00F01EA5" w:rsidRDefault="00F01EA5" w:rsidP="00F01EA5">
      <w:proofErr w:type="spellStart"/>
      <w:proofErr w:type="gramStart"/>
      <w:r>
        <w:rPr>
          <w:vertAlign w:val="superscript"/>
        </w:rPr>
        <w:t>c</w:t>
      </w:r>
      <w:r>
        <w:t>Risk</w:t>
      </w:r>
      <w:proofErr w:type="spellEnd"/>
      <w:proofErr w:type="gramEnd"/>
      <w:r>
        <w:t xml:space="preserve"> Ratio (RR) reflects the proportional increase (values &gt;1) or decrease (values &lt;1) in non-zero transportation walking minutes/week associated with a one unit change in the predictor.</w:t>
      </w:r>
    </w:p>
    <w:p w14:paraId="20BD48F5" w14:textId="77777777" w:rsidR="00F01EA5" w:rsidRDefault="00F01EA5" w:rsidP="00F01EA5">
      <w:proofErr w:type="spellStart"/>
      <w:proofErr w:type="gramStart"/>
      <w:r>
        <w:rPr>
          <w:vertAlign w:val="superscript"/>
        </w:rPr>
        <w:t>d</w:t>
      </w:r>
      <w:r w:rsidRPr="00E91C7D">
        <w:t>OR</w:t>
      </w:r>
      <w:proofErr w:type="spellEnd"/>
      <w:proofErr w:type="gramEnd"/>
      <w:r w:rsidRPr="00E91C7D">
        <w:t xml:space="preserve">, RR, and 95% CI are </w:t>
      </w:r>
      <w:proofErr w:type="spellStart"/>
      <w:r w:rsidRPr="00E91C7D">
        <w:t>exponentiated</w:t>
      </w:r>
      <w:proofErr w:type="spellEnd"/>
      <w:r w:rsidRPr="00E91C7D">
        <w:t xml:space="preserve"> coefficients of conditional estimates.</w:t>
      </w:r>
    </w:p>
    <w:p w14:paraId="18A49D1F" w14:textId="77777777" w:rsidR="00F01EA5" w:rsidRPr="009C4B8E" w:rsidRDefault="00F01EA5" w:rsidP="00F01EA5">
      <w:r w:rsidRPr="00F901D9">
        <w:t>.</w:t>
      </w:r>
      <w:r w:rsidRPr="009C4B8E">
        <w:rPr>
          <w:i/>
          <w:iCs/>
        </w:rPr>
        <w:t>P</w:t>
      </w:r>
      <w:r w:rsidRPr="009C4B8E">
        <w:t>&lt;.1.</w:t>
      </w:r>
    </w:p>
    <w:p w14:paraId="7E2C77FD" w14:textId="77777777" w:rsidR="00F01EA5" w:rsidRDefault="00F01EA5" w:rsidP="00F01EA5">
      <w:r w:rsidRPr="00557C15">
        <w:t>*</w:t>
      </w:r>
      <w:r w:rsidRPr="003D4282">
        <w:rPr>
          <w:i/>
          <w:iCs/>
        </w:rPr>
        <w:t>P</w:t>
      </w:r>
      <w:r w:rsidRPr="00557C15">
        <w:t>&lt;.05</w:t>
      </w:r>
      <w:r>
        <w:t>.</w:t>
      </w:r>
    </w:p>
    <w:p w14:paraId="0B041AED" w14:textId="77777777" w:rsidR="00F01EA5" w:rsidRDefault="00F01EA5" w:rsidP="00F01EA5">
      <w:r w:rsidRPr="00557C15">
        <w:t>**</w:t>
      </w:r>
      <w:r w:rsidRPr="003D4282">
        <w:rPr>
          <w:i/>
          <w:iCs/>
        </w:rPr>
        <w:t>P</w:t>
      </w:r>
      <w:r w:rsidRPr="00557C15">
        <w:t>&lt;.01</w:t>
      </w:r>
      <w:r>
        <w:t>.</w:t>
      </w:r>
    </w:p>
    <w:p w14:paraId="3789ACDF" w14:textId="77777777" w:rsidR="00F01EA5" w:rsidRDefault="00F01EA5" w:rsidP="00F01EA5">
      <w:r w:rsidRPr="00557C15">
        <w:t>***</w:t>
      </w:r>
      <w:r w:rsidRPr="003D4282">
        <w:rPr>
          <w:i/>
          <w:iCs/>
        </w:rPr>
        <w:t>P</w:t>
      </w:r>
      <w:r w:rsidRPr="00557C15">
        <w:t>&lt;.001</w:t>
      </w:r>
      <w:r>
        <w:t>.</w:t>
      </w:r>
    </w:p>
    <w:p w14:paraId="0BE0EFD4" w14:textId="77777777" w:rsidR="004C63BD" w:rsidRDefault="00ED2761"/>
    <w:sectPr w:rsidR="004C63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42A6"/>
    <w:rsid w:val="00053900"/>
    <w:rsid w:val="000742A6"/>
    <w:rsid w:val="000C132C"/>
    <w:rsid w:val="00166A53"/>
    <w:rsid w:val="00295E0A"/>
    <w:rsid w:val="002B7F56"/>
    <w:rsid w:val="003E4254"/>
    <w:rsid w:val="005439A5"/>
    <w:rsid w:val="006F2759"/>
    <w:rsid w:val="007A41B2"/>
    <w:rsid w:val="008224F0"/>
    <w:rsid w:val="008B1D42"/>
    <w:rsid w:val="009D11CB"/>
    <w:rsid w:val="00A72475"/>
    <w:rsid w:val="00AA0BB2"/>
    <w:rsid w:val="00AE77D5"/>
    <w:rsid w:val="00B033D3"/>
    <w:rsid w:val="00B3122B"/>
    <w:rsid w:val="00C32841"/>
    <w:rsid w:val="00D14686"/>
    <w:rsid w:val="00E9693B"/>
    <w:rsid w:val="00ED2761"/>
    <w:rsid w:val="00F01EA5"/>
    <w:rsid w:val="00F554D3"/>
    <w:rsid w:val="00F86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BC2BD"/>
  <w15:chartTrackingRefBased/>
  <w15:docId w15:val="{FAA6F67C-B7D2-9448-840D-503A9F015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42A6"/>
    <w:rPr>
      <w:rFonts w:ascii="Cambria" w:hAnsi="Cambria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42A6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425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254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2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Toffoli</dc:creator>
  <cp:keywords/>
  <dc:description/>
  <cp:lastModifiedBy>Mindy McEntee</cp:lastModifiedBy>
  <cp:revision>6</cp:revision>
  <dcterms:created xsi:type="dcterms:W3CDTF">2020-11-25T21:43:00Z</dcterms:created>
  <dcterms:modified xsi:type="dcterms:W3CDTF">2020-11-25T22:03:00Z</dcterms:modified>
</cp:coreProperties>
</file>